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9039" w:type="dxa"/>
        <w:tblLayout w:type="fixed"/>
        <w:tblLook w:val="04A0"/>
      </w:tblPr>
      <w:tblGrid>
        <w:gridCol w:w="675"/>
        <w:gridCol w:w="1134"/>
        <w:gridCol w:w="1134"/>
        <w:gridCol w:w="1134"/>
        <w:gridCol w:w="1985"/>
        <w:gridCol w:w="709"/>
        <w:gridCol w:w="1134"/>
        <w:gridCol w:w="1134"/>
      </w:tblGrid>
      <w:tr w:rsidR="00444C83" w:rsidRPr="00330AD0" w:rsidTr="004D0800"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A12A1" w:rsidRPr="00444C83" w:rsidRDefault="003A12A1" w:rsidP="00444C83">
            <w:pPr>
              <w:jc w:val="center"/>
              <w:rPr>
                <w:sz w:val="20"/>
                <w:szCs w:val="20"/>
              </w:rPr>
            </w:pPr>
            <w:proofErr w:type="spellStart"/>
            <w:r w:rsidRPr="00444C83">
              <w:rPr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37D95" w:rsidRPr="00444C83" w:rsidRDefault="003A12A1" w:rsidP="00437D95">
            <w:pPr>
              <w:jc w:val="center"/>
              <w:rPr>
                <w:sz w:val="20"/>
                <w:szCs w:val="20"/>
                <w:lang w:val="en-US"/>
              </w:rPr>
            </w:pPr>
            <w:r w:rsidRPr="00444C83">
              <w:rPr>
                <w:sz w:val="20"/>
                <w:szCs w:val="20"/>
                <w:lang w:val="en-US"/>
              </w:rPr>
              <w:t>Spanish population born in endemic countr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A12A1" w:rsidRPr="00444C83" w:rsidRDefault="003A12A1" w:rsidP="00444C83">
            <w:pPr>
              <w:jc w:val="center"/>
              <w:rPr>
                <w:sz w:val="20"/>
                <w:szCs w:val="20"/>
                <w:lang w:val="en-US"/>
              </w:rPr>
            </w:pPr>
            <w:r w:rsidRPr="00444C83">
              <w:rPr>
                <w:sz w:val="20"/>
                <w:szCs w:val="20"/>
                <w:lang w:val="en-US"/>
              </w:rPr>
              <w:t>Trips from Spain to endemic countr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A12A1" w:rsidRPr="00444C83" w:rsidRDefault="003A12A1" w:rsidP="00444C83">
            <w:pPr>
              <w:jc w:val="center"/>
              <w:rPr>
                <w:sz w:val="20"/>
                <w:szCs w:val="20"/>
                <w:lang w:val="en-US"/>
              </w:rPr>
            </w:pPr>
            <w:r w:rsidRPr="00444C83">
              <w:rPr>
                <w:sz w:val="20"/>
                <w:szCs w:val="20"/>
                <w:lang w:val="en-US"/>
              </w:rPr>
              <w:t>Total population at ri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A12A1" w:rsidRPr="00444C83" w:rsidRDefault="003A12A1" w:rsidP="00444C83">
            <w:pPr>
              <w:jc w:val="center"/>
              <w:rPr>
                <w:sz w:val="20"/>
                <w:szCs w:val="20"/>
                <w:lang w:val="en-US"/>
              </w:rPr>
            </w:pPr>
            <w:r w:rsidRPr="00444C83">
              <w:rPr>
                <w:sz w:val="20"/>
                <w:szCs w:val="20"/>
                <w:lang w:val="en-US"/>
              </w:rPr>
              <w:t>Endemic myco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A12A1" w:rsidRPr="00444C83" w:rsidRDefault="003A12A1" w:rsidP="00444C83">
            <w:pPr>
              <w:jc w:val="center"/>
              <w:rPr>
                <w:sz w:val="20"/>
                <w:szCs w:val="20"/>
                <w:lang w:val="en-US"/>
              </w:rPr>
            </w:pPr>
            <w:r w:rsidRPr="00444C83"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A12A1" w:rsidRPr="00444C83" w:rsidRDefault="003A12A1" w:rsidP="00444C83">
            <w:pPr>
              <w:jc w:val="center"/>
              <w:rPr>
                <w:sz w:val="20"/>
                <w:szCs w:val="20"/>
                <w:lang w:val="en-US"/>
              </w:rPr>
            </w:pPr>
            <w:r w:rsidRPr="00444C83">
              <w:rPr>
                <w:sz w:val="20"/>
                <w:szCs w:val="20"/>
                <w:lang w:val="en-US"/>
              </w:rPr>
              <w:t>Incidence rate 1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A12A1" w:rsidRPr="00444C83" w:rsidRDefault="003A12A1" w:rsidP="00444C83">
            <w:pPr>
              <w:jc w:val="center"/>
              <w:rPr>
                <w:sz w:val="20"/>
                <w:szCs w:val="20"/>
                <w:lang w:val="en-US"/>
              </w:rPr>
            </w:pPr>
            <w:r w:rsidRPr="00444C83">
              <w:rPr>
                <w:sz w:val="20"/>
                <w:szCs w:val="20"/>
                <w:lang w:val="en-US"/>
              </w:rPr>
              <w:t>Incidence rate 2**</w:t>
            </w:r>
          </w:p>
        </w:tc>
      </w:tr>
      <w:tr w:rsidR="00444C83" w:rsidTr="00B07452"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:rsidR="003A12A1" w:rsidRPr="00444C83" w:rsidRDefault="003A12A1" w:rsidP="00330AD0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11</w:t>
            </w:r>
          </w:p>
          <w:p w:rsidR="00833188" w:rsidRDefault="005A6AEC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:rsidR="00927661" w:rsidRPr="00833188" w:rsidRDefault="00927661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A12A1" w:rsidRDefault="003A12A1"/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A12A1" w:rsidRPr="00C640E1" w:rsidRDefault="003A12A1">
            <w:pPr>
              <w:rPr>
                <w:sz w:val="18"/>
                <w:szCs w:val="18"/>
              </w:rPr>
            </w:pP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1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10</w:t>
            </w:r>
          </w:p>
          <w:p w:rsidR="005A6AEC" w:rsidRDefault="005A6AEC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 w:rsidR="00927661" w:rsidRPr="00833188" w:rsidRDefault="00927661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3A12A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C640E1" w:rsidRDefault="003A12A1">
            <w:pPr>
              <w:rPr>
                <w:sz w:val="18"/>
                <w:szCs w:val="18"/>
              </w:rPr>
            </w:pP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7</w:t>
            </w:r>
          </w:p>
          <w:p w:rsidR="005A6AEC" w:rsidRDefault="005A6AEC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:rsidR="00927661" w:rsidRPr="00833188" w:rsidRDefault="00927661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3A12A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C640E1" w:rsidRDefault="003A12A1">
            <w:pPr>
              <w:rPr>
                <w:sz w:val="18"/>
                <w:szCs w:val="18"/>
              </w:rPr>
            </w:pP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20</w:t>
            </w:r>
          </w:p>
          <w:p w:rsidR="005A6AEC" w:rsidRDefault="005A6AEC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:rsidR="00927661" w:rsidRPr="00833188" w:rsidRDefault="00927661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3A12A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C640E1" w:rsidRDefault="003A12A1">
            <w:pPr>
              <w:rPr>
                <w:sz w:val="18"/>
                <w:szCs w:val="18"/>
              </w:rPr>
            </w:pP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13</w:t>
            </w:r>
          </w:p>
          <w:p w:rsidR="005A6AEC" w:rsidRDefault="005A6AEC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:rsidR="00927661" w:rsidRPr="00833188" w:rsidRDefault="00927661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3A12A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C640E1" w:rsidRDefault="003A12A1">
            <w:pPr>
              <w:rPr>
                <w:sz w:val="18"/>
                <w:szCs w:val="18"/>
              </w:rPr>
            </w:pP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1,725,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1,094,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819,8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12</w:t>
            </w:r>
          </w:p>
          <w:p w:rsidR="00D10AFB" w:rsidRDefault="00D10AFB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:rsidR="00210DE6" w:rsidRPr="00833188" w:rsidRDefault="00210DE6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F50624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42</w:t>
            </w:r>
          </w:p>
          <w:p w:rsidR="006D0F83" w:rsidRDefault="006D0F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  <w:p w:rsidR="00526749" w:rsidRPr="00025884" w:rsidRDefault="005267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7174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  <w:p w:rsidR="007174DC" w:rsidRDefault="00DB22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  <w:p w:rsidR="00DB2235" w:rsidRPr="00C640E1" w:rsidRDefault="00DB22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138,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1,173,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3,312,1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16</w:t>
            </w:r>
          </w:p>
          <w:p w:rsidR="00D10AFB" w:rsidRDefault="00D10AFB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 w:rsidR="00210DE6" w:rsidRPr="00833188" w:rsidRDefault="00210DE6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F50624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48</w:t>
            </w:r>
          </w:p>
          <w:p w:rsidR="006D0F83" w:rsidRDefault="006D0F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  <w:p w:rsidR="00526749" w:rsidRPr="00025884" w:rsidRDefault="005267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511C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  <w:p w:rsidR="00511CF7" w:rsidRDefault="007334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  <w:p w:rsidR="007334EA" w:rsidRPr="00C640E1" w:rsidRDefault="00E43A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430,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351,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4,781,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14</w:t>
            </w:r>
          </w:p>
          <w:p w:rsidR="00D10AFB" w:rsidRDefault="00D10AFB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:rsidR="00210DE6" w:rsidRPr="00833188" w:rsidRDefault="00210DE6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F50624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29</w:t>
            </w:r>
          </w:p>
          <w:p w:rsidR="006D0F83" w:rsidRDefault="006D0F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 w:rsidR="00526749" w:rsidRPr="00025884" w:rsidRDefault="005267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B40A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  <w:p w:rsidR="00406BC3" w:rsidRDefault="00406B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  <w:p w:rsidR="00406BC3" w:rsidRPr="00C640E1" w:rsidRDefault="00406B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788,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213,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5,002,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10</w:t>
            </w:r>
          </w:p>
          <w:p w:rsidR="00D10AFB" w:rsidRDefault="00D10AFB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:rsidR="00210DE6" w:rsidRPr="00833188" w:rsidRDefault="00210DE6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F50624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2</w:t>
            </w:r>
          </w:p>
          <w:p w:rsidR="006D0F83" w:rsidRDefault="006D0F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 w:rsidR="00526749" w:rsidRPr="00025884" w:rsidRDefault="005267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CE31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  <w:p w:rsidR="00CE3113" w:rsidRDefault="001770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  <w:p w:rsidR="001770D7" w:rsidRPr="00C640E1" w:rsidRDefault="000E28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3,048,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422,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5,471,0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20</w:t>
            </w:r>
          </w:p>
          <w:p w:rsidR="00D10AFB" w:rsidRDefault="00D10AFB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:rsidR="00210DE6" w:rsidRPr="00833188" w:rsidRDefault="00210DE6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F50624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36</w:t>
            </w:r>
          </w:p>
          <w:p w:rsidR="006D0F83" w:rsidRDefault="006D0F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  <w:p w:rsidR="00CC6A33" w:rsidRPr="00025884" w:rsidRDefault="00CC6A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A766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  <w:p w:rsidR="00A7661A" w:rsidRDefault="000E4E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  <w:p w:rsidR="000E4EDE" w:rsidRPr="00C640E1" w:rsidRDefault="000122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3,402,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609,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6,012,4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10</w:t>
            </w:r>
          </w:p>
          <w:p w:rsidR="00D10AFB" w:rsidRDefault="00D10AFB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:rsidR="000A3D6C" w:rsidRPr="00833188" w:rsidRDefault="000A3D6C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F50624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17</w:t>
            </w:r>
          </w:p>
          <w:p w:rsidR="00CD6955" w:rsidRDefault="00CD69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 w:rsidR="00CC6A33" w:rsidRPr="00025884" w:rsidRDefault="00CC6A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7C48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  <w:p w:rsidR="007C4845" w:rsidRDefault="005F1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  <w:p w:rsidR="005F17F9" w:rsidRPr="00C640E1" w:rsidRDefault="009867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3,727,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582,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6,310,4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22</w:t>
            </w:r>
          </w:p>
          <w:p w:rsidR="00014A75" w:rsidRDefault="00014A75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:rsidR="000A3D6C" w:rsidRPr="00833188" w:rsidRDefault="000A3D6C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F50624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35</w:t>
            </w:r>
          </w:p>
          <w:p w:rsidR="00CD6955" w:rsidRDefault="00CD69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 w:rsidR="00CC6A33" w:rsidRPr="00025884" w:rsidRDefault="00CC6A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D80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  <w:p w:rsidR="00D80898" w:rsidRDefault="00436F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  <w:p w:rsidR="00696E0F" w:rsidRPr="00C640E1" w:rsidRDefault="00696E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3,875,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973,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6,848,8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31</w:t>
            </w:r>
          </w:p>
          <w:p w:rsidR="00014A75" w:rsidRDefault="00014A75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:rsidR="000A3D6C" w:rsidRPr="00833188" w:rsidRDefault="000A3D6C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08699E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45</w:t>
            </w:r>
          </w:p>
          <w:p w:rsidR="00CD6955" w:rsidRDefault="00CD69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  <w:p w:rsidR="00587367" w:rsidRPr="00025884" w:rsidRDefault="005873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4E4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  <w:p w:rsidR="004E43F8" w:rsidRDefault="008F05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 w:rsidR="008F05AD" w:rsidRPr="00C640E1" w:rsidRDefault="001817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3,887,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999,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6,887,6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20</w:t>
            </w:r>
          </w:p>
          <w:p w:rsidR="00014A75" w:rsidRDefault="00014A75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:rsidR="000A3D6C" w:rsidRPr="00833188" w:rsidRDefault="000A3D6C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08699E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29</w:t>
            </w:r>
          </w:p>
          <w:p w:rsidR="00E52EE6" w:rsidRDefault="00E52E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  <w:p w:rsidR="00587367" w:rsidRPr="00025884" w:rsidRDefault="005873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E177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  <w:p w:rsidR="00E1776B" w:rsidRDefault="00C97F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  <w:p w:rsidR="00C97FF4" w:rsidRPr="00C640E1" w:rsidRDefault="00DD4B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3,876,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879,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6,756,2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21</w:t>
            </w:r>
          </w:p>
          <w:p w:rsidR="00014A75" w:rsidRDefault="00014A75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:rsidR="00FF2E4A" w:rsidRPr="00833188" w:rsidRDefault="00FF2E4A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08699E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31</w:t>
            </w:r>
          </w:p>
          <w:p w:rsidR="00E52EE6" w:rsidRDefault="00E52E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:rsidR="00E52EE6" w:rsidRPr="00025884" w:rsidRDefault="005873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D926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  <w:p w:rsidR="005B3248" w:rsidRDefault="005B32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:rsidR="005B3248" w:rsidRPr="00C640E1" w:rsidRDefault="00185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3,830,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702,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6,533,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16</w:t>
            </w:r>
          </w:p>
          <w:p w:rsidR="009B7169" w:rsidRDefault="009B7169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:rsidR="00FF2E4A" w:rsidRPr="00833188" w:rsidRDefault="00FF2E4A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2C1E3A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24</w:t>
            </w:r>
          </w:p>
          <w:p w:rsidR="00E52EE6" w:rsidRDefault="00E52E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  <w:p w:rsidR="00432B53" w:rsidRPr="00025884" w:rsidRDefault="00432B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A615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  <w:p w:rsidR="00A61522" w:rsidRDefault="004F50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  <w:p w:rsidR="004F50FA" w:rsidRPr="00C640E1" w:rsidRDefault="00AD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3,699,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556,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6,256,3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14</w:t>
            </w:r>
          </w:p>
          <w:p w:rsidR="009B7169" w:rsidRDefault="009B7169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:rsidR="00FF2E4A" w:rsidRPr="00833188" w:rsidRDefault="00FF2E4A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2C1E3A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22</w:t>
            </w:r>
          </w:p>
          <w:p w:rsidR="0016223D" w:rsidRDefault="001622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  <w:p w:rsidR="00432B53" w:rsidRPr="00025884" w:rsidRDefault="00432B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2A1" w:rsidRDefault="00010F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  <w:p w:rsidR="00857976" w:rsidRDefault="008579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 w:rsidR="00857976" w:rsidRPr="00C640E1" w:rsidRDefault="00B813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444C83" w:rsidTr="00B07452"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3,611,8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2,684,0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A12A1" w:rsidRPr="00444C83" w:rsidRDefault="003A12A1">
            <w:pPr>
              <w:rPr>
                <w:sz w:val="20"/>
                <w:szCs w:val="20"/>
              </w:rPr>
            </w:pPr>
            <w:r w:rsidRPr="00444C83">
              <w:rPr>
                <w:sz w:val="20"/>
                <w:szCs w:val="20"/>
              </w:rPr>
              <w:t>6,295,91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Histoplasmosis</w:t>
            </w:r>
          </w:p>
          <w:p w:rsidR="003A12A1" w:rsidRPr="003A12A1" w:rsidRDefault="003A12A1" w:rsidP="00444C83">
            <w:pPr>
              <w:jc w:val="right"/>
              <w:rPr>
                <w:sz w:val="18"/>
                <w:szCs w:val="18"/>
              </w:rPr>
            </w:pPr>
            <w:r w:rsidRPr="003A12A1">
              <w:rPr>
                <w:sz w:val="18"/>
                <w:szCs w:val="18"/>
              </w:rPr>
              <w:t>Coccidioidomycosis</w:t>
            </w:r>
          </w:p>
          <w:p w:rsidR="003A12A1" w:rsidRDefault="003A12A1" w:rsidP="00444C83">
            <w:pPr>
              <w:jc w:val="right"/>
            </w:pPr>
            <w:proofErr w:type="spellStart"/>
            <w:r w:rsidRPr="003A12A1">
              <w:rPr>
                <w:sz w:val="18"/>
                <w:szCs w:val="18"/>
              </w:rPr>
              <w:t>Paracoccidioidomyc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3A12A1" w:rsidRDefault="00833188" w:rsidP="00444C83">
            <w:pPr>
              <w:jc w:val="center"/>
              <w:rPr>
                <w:sz w:val="18"/>
                <w:szCs w:val="18"/>
              </w:rPr>
            </w:pPr>
            <w:r w:rsidRPr="00833188">
              <w:rPr>
                <w:sz w:val="18"/>
                <w:szCs w:val="18"/>
              </w:rPr>
              <w:t>19</w:t>
            </w:r>
          </w:p>
          <w:p w:rsidR="009B7169" w:rsidRDefault="009B7169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:rsidR="00FF2E4A" w:rsidRPr="00833188" w:rsidRDefault="00FF2E4A" w:rsidP="00444C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A12A1" w:rsidRDefault="002C1E3A">
            <w:pPr>
              <w:rPr>
                <w:sz w:val="18"/>
                <w:szCs w:val="18"/>
              </w:rPr>
            </w:pPr>
            <w:r w:rsidRPr="00025884">
              <w:rPr>
                <w:sz w:val="18"/>
                <w:szCs w:val="18"/>
              </w:rPr>
              <w:t>0.3</w:t>
            </w:r>
          </w:p>
          <w:p w:rsidR="0016223D" w:rsidRDefault="001622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  <w:p w:rsidR="00432B53" w:rsidRPr="00025884" w:rsidRDefault="00432B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A12A1" w:rsidRDefault="004D75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  <w:p w:rsidR="004D75A2" w:rsidRDefault="00301A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  <w:p w:rsidR="00301AF3" w:rsidRPr="00C640E1" w:rsidRDefault="00301A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:rsidR="00172E54" w:rsidRPr="00C702AA" w:rsidRDefault="00172E54">
      <w:pPr>
        <w:rPr>
          <w:sz w:val="18"/>
          <w:szCs w:val="18"/>
          <w:lang w:val="en-US"/>
        </w:rPr>
      </w:pPr>
      <w:r w:rsidRPr="00C702AA">
        <w:rPr>
          <w:sz w:val="18"/>
          <w:szCs w:val="18"/>
          <w:lang w:val="en-US"/>
        </w:rPr>
        <w:t>*Calculated taking into account “total population at risk”</w:t>
      </w:r>
      <w:r w:rsidR="00C702AA">
        <w:rPr>
          <w:sz w:val="18"/>
          <w:szCs w:val="18"/>
          <w:lang w:val="en-US"/>
        </w:rPr>
        <w:t xml:space="preserve">                                                                                    </w:t>
      </w:r>
      <w:r w:rsidRPr="00C702AA">
        <w:rPr>
          <w:sz w:val="18"/>
          <w:szCs w:val="18"/>
          <w:lang w:val="en-US"/>
        </w:rPr>
        <w:t>**Calculated taking into account just “Spanish population born in endemic countries”</w:t>
      </w:r>
    </w:p>
    <w:sectPr w:rsidR="00172E54" w:rsidRPr="00C702AA" w:rsidSect="00C363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6EB" w:rsidRDefault="00F446EB" w:rsidP="00B07452">
      <w:pPr>
        <w:spacing w:after="0" w:line="240" w:lineRule="auto"/>
      </w:pPr>
      <w:r>
        <w:separator/>
      </w:r>
    </w:p>
  </w:endnote>
  <w:endnote w:type="continuationSeparator" w:id="0">
    <w:p w:rsidR="00F446EB" w:rsidRDefault="00F446EB" w:rsidP="00B07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6EB" w:rsidRDefault="00F446EB" w:rsidP="00B07452">
      <w:pPr>
        <w:spacing w:after="0" w:line="240" w:lineRule="auto"/>
      </w:pPr>
      <w:r>
        <w:separator/>
      </w:r>
    </w:p>
  </w:footnote>
  <w:footnote w:type="continuationSeparator" w:id="0">
    <w:p w:rsidR="00F446EB" w:rsidRDefault="00F446EB" w:rsidP="00B07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59AF"/>
    <w:rsid w:val="00010FB7"/>
    <w:rsid w:val="00012277"/>
    <w:rsid w:val="00014A75"/>
    <w:rsid w:val="00025884"/>
    <w:rsid w:val="0008699E"/>
    <w:rsid w:val="00087356"/>
    <w:rsid w:val="000A3D6C"/>
    <w:rsid w:val="000E28CD"/>
    <w:rsid w:val="000E4EDE"/>
    <w:rsid w:val="0016223D"/>
    <w:rsid w:val="00172E54"/>
    <w:rsid w:val="001770D7"/>
    <w:rsid w:val="001817E8"/>
    <w:rsid w:val="00185353"/>
    <w:rsid w:val="00210DE6"/>
    <w:rsid w:val="00222099"/>
    <w:rsid w:val="002C1E3A"/>
    <w:rsid w:val="00301AF3"/>
    <w:rsid w:val="00306362"/>
    <w:rsid w:val="0031453F"/>
    <w:rsid w:val="00330AD0"/>
    <w:rsid w:val="00336861"/>
    <w:rsid w:val="003A12A1"/>
    <w:rsid w:val="00406BC3"/>
    <w:rsid w:val="00432B53"/>
    <w:rsid w:val="00436FCC"/>
    <w:rsid w:val="00437D95"/>
    <w:rsid w:val="00444C83"/>
    <w:rsid w:val="004B6705"/>
    <w:rsid w:val="004D0800"/>
    <w:rsid w:val="004D75A2"/>
    <w:rsid w:val="004E43F8"/>
    <w:rsid w:val="004F50FA"/>
    <w:rsid w:val="00511CF7"/>
    <w:rsid w:val="00526749"/>
    <w:rsid w:val="005527CE"/>
    <w:rsid w:val="00554744"/>
    <w:rsid w:val="005804D8"/>
    <w:rsid w:val="00587367"/>
    <w:rsid w:val="00593A4A"/>
    <w:rsid w:val="005A6AEC"/>
    <w:rsid w:val="005B3248"/>
    <w:rsid w:val="005D59C7"/>
    <w:rsid w:val="005D6073"/>
    <w:rsid w:val="005F17F9"/>
    <w:rsid w:val="00696E0F"/>
    <w:rsid w:val="006D0F83"/>
    <w:rsid w:val="007174DC"/>
    <w:rsid w:val="007334EA"/>
    <w:rsid w:val="007C4845"/>
    <w:rsid w:val="00833188"/>
    <w:rsid w:val="00857976"/>
    <w:rsid w:val="008F05AD"/>
    <w:rsid w:val="00927661"/>
    <w:rsid w:val="009867CB"/>
    <w:rsid w:val="009A7BDA"/>
    <w:rsid w:val="009B7169"/>
    <w:rsid w:val="00A56935"/>
    <w:rsid w:val="00A61522"/>
    <w:rsid w:val="00A70BC6"/>
    <w:rsid w:val="00A7661A"/>
    <w:rsid w:val="00AC1721"/>
    <w:rsid w:val="00AD57DF"/>
    <w:rsid w:val="00B07452"/>
    <w:rsid w:val="00B40AFC"/>
    <w:rsid w:val="00B813A3"/>
    <w:rsid w:val="00BC787A"/>
    <w:rsid w:val="00C363EB"/>
    <w:rsid w:val="00C559AF"/>
    <w:rsid w:val="00C640E1"/>
    <w:rsid w:val="00C702AA"/>
    <w:rsid w:val="00C97FF4"/>
    <w:rsid w:val="00CC6A33"/>
    <w:rsid w:val="00CD6955"/>
    <w:rsid w:val="00CE3113"/>
    <w:rsid w:val="00D10AFB"/>
    <w:rsid w:val="00D80898"/>
    <w:rsid w:val="00D926AF"/>
    <w:rsid w:val="00D94BE4"/>
    <w:rsid w:val="00DB2235"/>
    <w:rsid w:val="00DD4B80"/>
    <w:rsid w:val="00E1776B"/>
    <w:rsid w:val="00E22715"/>
    <w:rsid w:val="00E43A0A"/>
    <w:rsid w:val="00E52EE6"/>
    <w:rsid w:val="00F20C42"/>
    <w:rsid w:val="00F446EB"/>
    <w:rsid w:val="00F50624"/>
    <w:rsid w:val="00FF2E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3E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30A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B074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07452"/>
  </w:style>
  <w:style w:type="paragraph" w:styleId="Piedepgina">
    <w:name w:val="footer"/>
    <w:basedOn w:val="Normal"/>
    <w:link w:val="PiedepginaCar"/>
    <w:uiPriority w:val="99"/>
    <w:semiHidden/>
    <w:unhideWhenUsed/>
    <w:rsid w:val="00B074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074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31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373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H</Company>
  <LinksUpToDate>false</LinksUpToDate>
  <CharactersWithSpaces>2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lina</dc:creator>
  <cp:keywords/>
  <dc:description/>
  <cp:lastModifiedBy>imolina</cp:lastModifiedBy>
  <cp:revision>84</cp:revision>
  <dcterms:created xsi:type="dcterms:W3CDTF">2018-01-03T09:50:00Z</dcterms:created>
  <dcterms:modified xsi:type="dcterms:W3CDTF">2018-01-23T15:32:00Z</dcterms:modified>
</cp:coreProperties>
</file>